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C20" w:rsidRDefault="003C3BF9" w:rsidP="003C3BF9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 AND FIGURE LEGENDS</w:t>
      </w:r>
    </w:p>
    <w:p w:rsidR="003C3BF9" w:rsidRDefault="003C3BF9" w:rsidP="003C3BF9">
      <w:pPr>
        <w:pStyle w:val="NormalWeb"/>
        <w:spacing w:before="0" w:beforeAutospacing="0" w:after="0" w:afterAutospacing="0" w:line="480" w:lineRule="auto"/>
        <w:jc w:val="both"/>
      </w:pPr>
      <w:r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Supplemental Table 1. </w:t>
      </w:r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PK parameter estimates from </w:t>
      </w:r>
      <w:proofErr w:type="spellStart"/>
      <w:r>
        <w:rPr>
          <w:rFonts w:eastAsiaTheme="minorEastAsia"/>
          <w:color w:val="000000" w:themeColor="text1"/>
          <w:kern w:val="24"/>
          <w:sz w:val="22"/>
          <w:szCs w:val="22"/>
        </w:rPr>
        <w:t>noncompartmental</w:t>
      </w:r>
      <w:proofErr w:type="spellEnd"/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 analysis of LZD doses 10, 30, 100 and 335 mg/kg/day after 5 days of treatment. Abbreviations: LZD, linezolid; AUC</w:t>
      </w:r>
      <w:r>
        <w:rPr>
          <w:rFonts w:eastAsiaTheme="minorEastAsia"/>
          <w:color w:val="000000" w:themeColor="text1"/>
          <w:kern w:val="24"/>
          <w:position w:val="-6"/>
          <w:sz w:val="22"/>
          <w:szCs w:val="22"/>
          <w:vertAlign w:val="subscript"/>
        </w:rPr>
        <w:t>0-24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, area under the concentration-time curve from point zero to 24 h after drug intake; C</w:t>
      </w:r>
      <w:r>
        <w:rPr>
          <w:rFonts w:eastAsiaTheme="minorEastAsia"/>
          <w:color w:val="000000" w:themeColor="text1"/>
          <w:kern w:val="24"/>
          <w:position w:val="-6"/>
          <w:sz w:val="22"/>
          <w:szCs w:val="22"/>
          <w:vertAlign w:val="subscript"/>
        </w:rPr>
        <w:t>max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, LZD maximum drug concentration; C</w:t>
      </w:r>
      <w:r>
        <w:rPr>
          <w:rFonts w:eastAsiaTheme="minorEastAsia"/>
          <w:color w:val="000000" w:themeColor="text1"/>
          <w:kern w:val="24"/>
          <w:position w:val="-6"/>
          <w:sz w:val="22"/>
          <w:szCs w:val="22"/>
          <w:vertAlign w:val="subscript"/>
        </w:rPr>
        <w:t>min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, LZD minimum concentration; T</w:t>
      </w:r>
      <w:r>
        <w:rPr>
          <w:rFonts w:eastAsiaTheme="minorEastAsia"/>
          <w:color w:val="000000" w:themeColor="text1"/>
          <w:kern w:val="24"/>
          <w:position w:val="-6"/>
          <w:sz w:val="22"/>
          <w:szCs w:val="22"/>
          <w:vertAlign w:val="subscript"/>
        </w:rPr>
        <w:t>max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, time to reach maximum LZD concentration; t</w:t>
      </w:r>
      <w:r>
        <w:rPr>
          <w:rFonts w:eastAsiaTheme="minorEastAsia"/>
          <w:color w:val="000000" w:themeColor="text1"/>
          <w:kern w:val="24"/>
          <w:position w:val="-6"/>
          <w:sz w:val="22"/>
          <w:szCs w:val="22"/>
          <w:vertAlign w:val="subscript"/>
        </w:rPr>
        <w:t>1/2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, half-life of LZD; Cl</w:t>
      </w:r>
      <w:proofErr w:type="spellStart"/>
      <w:r>
        <w:rPr>
          <w:rFonts w:eastAsiaTheme="minorEastAsia"/>
          <w:color w:val="000000" w:themeColor="text1"/>
          <w:kern w:val="24"/>
          <w:position w:val="-6"/>
          <w:sz w:val="22"/>
          <w:szCs w:val="22"/>
          <w:vertAlign w:val="subscript"/>
        </w:rPr>
        <w:t>ss</w:t>
      </w:r>
      <w:proofErr w:type="spellEnd"/>
      <w:r>
        <w:rPr>
          <w:rFonts w:eastAsiaTheme="minorEastAsia"/>
          <w:color w:val="000000" w:themeColor="text1"/>
          <w:kern w:val="24"/>
          <w:sz w:val="22"/>
          <w:szCs w:val="22"/>
        </w:rPr>
        <w:t>/F, total body clearance at steady state following oral administration; V</w:t>
      </w:r>
      <w:r>
        <w:rPr>
          <w:rFonts w:eastAsiaTheme="minorEastAsia"/>
          <w:color w:val="000000" w:themeColor="text1"/>
          <w:kern w:val="24"/>
          <w:position w:val="-6"/>
          <w:sz w:val="22"/>
          <w:szCs w:val="22"/>
          <w:vertAlign w:val="subscript"/>
        </w:rPr>
        <w:t>z</w:t>
      </w:r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/F, apparent volume of distribution following oral administration.  </w:t>
      </w:r>
    </w:p>
    <w:tbl>
      <w:tblPr>
        <w:tblW w:w="68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0"/>
        <w:gridCol w:w="960"/>
        <w:gridCol w:w="1260"/>
        <w:gridCol w:w="1070"/>
        <w:gridCol w:w="1790"/>
      </w:tblGrid>
      <w:tr w:rsidR="003C3BF9" w:rsidRPr="003C3BF9" w:rsidTr="003C3BF9">
        <w:trPr>
          <w:trHeight w:val="25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Dose</w:t>
            </w:r>
          </w:p>
        </w:tc>
      </w:tr>
      <w:tr w:rsidR="003C3BF9" w:rsidRPr="003C3BF9" w:rsidTr="003C3BF9">
        <w:trPr>
          <w:trHeight w:val="25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arameter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10 mg/k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30 mg/kg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100 mg/kg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335 mg/kg</w:t>
            </w:r>
          </w:p>
        </w:tc>
      </w:tr>
      <w:tr w:rsidR="003C3BF9" w:rsidRPr="003C3BF9" w:rsidTr="003C3BF9">
        <w:trPr>
          <w:trHeight w:val="25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UC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5"/>
                <w:vertAlign w:val="subscript"/>
              </w:rPr>
              <w:t>0-24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(mg*h/L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.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42.09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791.27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98.45</w:t>
            </w:r>
          </w:p>
        </w:tc>
      </w:tr>
      <w:tr w:rsidR="003C3BF9" w:rsidRPr="003C3BF9" w:rsidTr="003C3BF9">
        <w:trPr>
          <w:trHeight w:val="25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5"/>
                <w:vertAlign w:val="subscript"/>
              </w:rPr>
              <w:t>max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(mg/L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6.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.28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346.90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847.25</w:t>
            </w:r>
          </w:p>
        </w:tc>
      </w:tr>
      <w:tr w:rsidR="003C3BF9" w:rsidRPr="003C3BF9" w:rsidTr="003C3BF9">
        <w:trPr>
          <w:trHeight w:val="25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5"/>
                <w:vertAlign w:val="subscript"/>
              </w:rPr>
              <w:t>min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(mg/L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1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8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.22</w:t>
            </w:r>
          </w:p>
        </w:tc>
      </w:tr>
      <w:tr w:rsidR="003C3BF9" w:rsidRPr="003C3BF9" w:rsidTr="003C3BF9">
        <w:trPr>
          <w:trHeight w:val="28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5"/>
                <w:vertAlign w:val="subscript"/>
              </w:rPr>
              <w:t xml:space="preserve">max 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(h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5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0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47</w:t>
            </w:r>
          </w:p>
        </w:tc>
      </w:tr>
      <w:tr w:rsidR="003C3BF9" w:rsidRPr="003C3BF9" w:rsidTr="003C3BF9">
        <w:trPr>
          <w:trHeight w:val="28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5"/>
                <w:vertAlign w:val="subscript"/>
              </w:rPr>
              <w:t>1/2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(h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6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69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57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5.64</w:t>
            </w:r>
          </w:p>
        </w:tc>
      </w:tr>
      <w:tr w:rsidR="003C3BF9" w:rsidRPr="003C3BF9" w:rsidTr="003C3BF9">
        <w:trPr>
          <w:trHeight w:val="25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l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5"/>
                <w:vertAlign w:val="subscript"/>
              </w:rPr>
              <w:t>ss</w:t>
            </w:r>
            <w:proofErr w:type="spellEnd"/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/F (L/h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1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0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0</w:t>
            </w:r>
          </w:p>
        </w:tc>
      </w:tr>
      <w:tr w:rsidR="003C3BF9" w:rsidRPr="003C3BF9" w:rsidTr="003C3BF9">
        <w:trPr>
          <w:trHeight w:val="255"/>
          <w:jc w:val="center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V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5"/>
                <w:vertAlign w:val="subscript"/>
              </w:rPr>
              <w:t>z</w:t>
            </w: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/F (L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1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1</w:t>
            </w:r>
          </w:p>
        </w:tc>
      </w:tr>
    </w:tbl>
    <w:p w:rsidR="003C3BF9" w:rsidRDefault="003C3BF9" w:rsidP="003C3BF9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AB7746" w:rsidRDefault="00AB7746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>
        <w:rPr>
          <w:rFonts w:eastAsiaTheme="minorEastAsia"/>
          <w:b/>
          <w:bCs/>
          <w:color w:val="000000" w:themeColor="text1"/>
          <w:kern w:val="24"/>
        </w:rPr>
        <w:br w:type="page"/>
      </w:r>
    </w:p>
    <w:p w:rsidR="003C3BF9" w:rsidRDefault="003C3BF9" w:rsidP="003C3BF9">
      <w:pPr>
        <w:pStyle w:val="NormalWeb"/>
        <w:spacing w:before="0" w:beforeAutospacing="0" w:after="0" w:afterAutospacing="0" w:line="480" w:lineRule="auto"/>
        <w:jc w:val="both"/>
      </w:pPr>
      <w:r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lastRenderedPageBreak/>
        <w:t>Supplemental Table 2</w:t>
      </w:r>
      <w:r>
        <w:rPr>
          <w:rFonts w:eastAsiaTheme="minorEastAsia"/>
          <w:color w:val="000000" w:themeColor="text1"/>
          <w:kern w:val="24"/>
          <w:sz w:val="22"/>
          <w:szCs w:val="22"/>
        </w:rPr>
        <w:t>. Mean lung log</w:t>
      </w:r>
      <w:r>
        <w:rPr>
          <w:rFonts w:eastAsiaTheme="minorEastAsia"/>
          <w:color w:val="000000" w:themeColor="text1"/>
          <w:kern w:val="24"/>
          <w:position w:val="-6"/>
          <w:sz w:val="22"/>
          <w:szCs w:val="22"/>
          <w:vertAlign w:val="subscript"/>
        </w:rPr>
        <w:t>10</w:t>
      </w:r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 CFU counts (± SD) in BALB/c mice at the initiation of treatment (Day 0) and after 28 days of treatment with the indicated regimen. Abbreviations: LZD, linezolid; Pa, </w:t>
      </w:r>
      <w:proofErr w:type="spellStart"/>
      <w:r>
        <w:rPr>
          <w:rFonts w:eastAsiaTheme="minorEastAsia"/>
          <w:color w:val="000000" w:themeColor="text1"/>
          <w:kern w:val="24"/>
          <w:sz w:val="22"/>
          <w:szCs w:val="22"/>
        </w:rPr>
        <w:t>pretomanid</w:t>
      </w:r>
      <w:proofErr w:type="spellEnd"/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; INH, isoniazid; RIF, rifampin; </w:t>
      </w:r>
      <w:proofErr w:type="spellStart"/>
      <w:r>
        <w:rPr>
          <w:rFonts w:eastAsiaTheme="minorEastAsia"/>
          <w:color w:val="000000" w:themeColor="text1"/>
          <w:kern w:val="24"/>
          <w:sz w:val="22"/>
          <w:szCs w:val="22"/>
        </w:rPr>
        <w:t>qd</w:t>
      </w:r>
      <w:proofErr w:type="spellEnd"/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, once a day dosing; </w:t>
      </w:r>
      <w:proofErr w:type="spellStart"/>
      <w:r>
        <w:rPr>
          <w:rFonts w:eastAsiaTheme="minorEastAsia"/>
          <w:color w:val="000000" w:themeColor="text1"/>
          <w:kern w:val="24"/>
          <w:sz w:val="22"/>
          <w:szCs w:val="22"/>
        </w:rPr>
        <w:t>qod</w:t>
      </w:r>
      <w:proofErr w:type="spellEnd"/>
      <w:r>
        <w:rPr>
          <w:rFonts w:eastAsiaTheme="minorEastAsia"/>
          <w:color w:val="000000" w:themeColor="text1"/>
          <w:kern w:val="24"/>
          <w:sz w:val="22"/>
          <w:szCs w:val="22"/>
        </w:rPr>
        <w:t>, every other day dosing (M-W-F); bid, twice a day dosing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210"/>
        <w:gridCol w:w="1660"/>
        <w:gridCol w:w="1889"/>
        <w:gridCol w:w="1714"/>
        <w:gridCol w:w="1847"/>
      </w:tblGrid>
      <w:tr w:rsidR="003C3BF9" w:rsidRPr="003C3BF9" w:rsidTr="003C3BF9">
        <w:trPr>
          <w:trHeight w:val="2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Models with net bacterial multiplicat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Models with no net bacterial multiplication</w:t>
            </w:r>
          </w:p>
        </w:tc>
      </w:tr>
      <w:tr w:rsidR="003C3BF9" w:rsidRPr="003C3BF9" w:rsidTr="003C3BF9">
        <w:trPr>
          <w:trHeight w:val="5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Total LZD dose per wee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Control or LZD dosing schedu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LZD monotherapy in acute infection 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LZD combined with Pa 12.5 mg/kg in acute infection 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LZD monotherapy in chronic infection 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LZD combined with Pa 50 mg/kg in acute infection model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Day 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35±0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75±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82 ± 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75±0.18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Untreated (Day 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8.35±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7.33±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33 ± 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7.33±0.19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INH (5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74±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31±0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74±0.54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RIF (5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51±0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00±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51±0.35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Pa 12.5 mg/kg (5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66±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Pa 50 mg/kg (5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45±0.44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ZD 100 mg/kg (5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80±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49±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80±0.20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LZD 100 mg/k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ZD 33 mg/kg (3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o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7.60±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63±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13±0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04±0.12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ZD 20 mg/kg (5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7.19±0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49±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06±0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.74±0.16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ZD 14 mg/kg (7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61±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98±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.46±0.44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ZD 10 mg/kg (5/7) b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82±0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ZD 7 mg/kg (7/7) b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7.05±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68±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36±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.93±0.12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LZD 300 mg/k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ZD 100 mg/kg (3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o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80±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12±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04±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60±0.60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ZD 60 mg/kg (5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6.34±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62±0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71±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94±0.56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ZD 43 mg/kg (7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41±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85±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.58±0.12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ZD 30 mg/kg (5/7) b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93±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ZD 21 mg/kg (7/7) b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64±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13±0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79±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82±0.68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</w:rPr>
              <w:t>LZD 1000 mg/k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ZD 333 mg/kg (3/7) b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82±0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98±0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01±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75±0.60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ZD 200 mg/kg (5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.70±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90±0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20±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76±0.64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ZD 143 mg/kg (7/7) </w:t>
            </w:r>
            <w:proofErr w:type="spellStart"/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65±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22±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1.28±0.31</w:t>
            </w: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ZD 100 mg/kg (5/7) b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07±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C3BF9" w:rsidRPr="003C3BF9" w:rsidTr="003C3BF9">
        <w:trPr>
          <w:trHeight w:val="2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ZD 71 mg/kg (7/7) b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4.06±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7±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5.38±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3C3BF9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0.10±0.14</w:t>
            </w:r>
          </w:p>
        </w:tc>
      </w:tr>
    </w:tbl>
    <w:p w:rsidR="003C3BF9" w:rsidRDefault="003C3BF9" w:rsidP="003C3BF9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AB7746" w:rsidRDefault="00AB7746">
      <w:pP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>
        <w:rPr>
          <w:rFonts w:eastAsiaTheme="minorEastAsia"/>
          <w:b/>
          <w:bCs/>
          <w:color w:val="000000" w:themeColor="text1"/>
          <w:kern w:val="24"/>
        </w:rPr>
        <w:br w:type="page"/>
      </w:r>
    </w:p>
    <w:p w:rsidR="003C3BF9" w:rsidRDefault="003C3BF9" w:rsidP="003C3BF9">
      <w:pPr>
        <w:pStyle w:val="NormalWeb"/>
        <w:spacing w:before="0" w:beforeAutospacing="0" w:after="0" w:afterAutospacing="0" w:line="480" w:lineRule="auto"/>
        <w:jc w:val="both"/>
      </w:pPr>
      <w:r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lastRenderedPageBreak/>
        <w:t xml:space="preserve">Supplemental Table 3. </w:t>
      </w:r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Mean (± SD) values from complete blood counts obtained after 2 months of LZD treatment in infected BALB/c mice. Abbreviations: LZD, linezolid; </w:t>
      </w:r>
      <w:proofErr w:type="spellStart"/>
      <w:r>
        <w:rPr>
          <w:rFonts w:eastAsiaTheme="minorEastAsia"/>
          <w:color w:val="000000" w:themeColor="text1"/>
          <w:kern w:val="24"/>
          <w:sz w:val="22"/>
          <w:szCs w:val="22"/>
        </w:rPr>
        <w:t>qd</w:t>
      </w:r>
      <w:proofErr w:type="spellEnd"/>
      <w:r>
        <w:rPr>
          <w:rFonts w:eastAsiaTheme="minorEastAsia"/>
          <w:color w:val="000000" w:themeColor="text1"/>
          <w:kern w:val="24"/>
          <w:sz w:val="22"/>
          <w:szCs w:val="22"/>
        </w:rPr>
        <w:t xml:space="preserve">, once a day dosing; </w:t>
      </w:r>
      <w:proofErr w:type="spellStart"/>
      <w:r>
        <w:rPr>
          <w:rFonts w:eastAsiaTheme="minorEastAsia"/>
          <w:color w:val="000000" w:themeColor="text1"/>
          <w:kern w:val="24"/>
          <w:sz w:val="22"/>
          <w:szCs w:val="22"/>
        </w:rPr>
        <w:t>qod</w:t>
      </w:r>
      <w:proofErr w:type="spellEnd"/>
      <w:r>
        <w:rPr>
          <w:rFonts w:eastAsiaTheme="minorEastAsia"/>
          <w:color w:val="000000" w:themeColor="text1"/>
          <w:kern w:val="24"/>
          <w:sz w:val="22"/>
          <w:szCs w:val="22"/>
        </w:rPr>
        <w:t>, every other day dosing (M-W-F); bid, twice a day dosing.</w:t>
      </w:r>
    </w:p>
    <w:tbl>
      <w:tblPr>
        <w:tblW w:w="9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4"/>
        <w:gridCol w:w="2505"/>
        <w:gridCol w:w="1804"/>
        <w:gridCol w:w="1363"/>
        <w:gridCol w:w="1624"/>
      </w:tblGrid>
      <w:tr w:rsidR="003C3BF9" w:rsidRPr="003C3BF9" w:rsidTr="003C3BF9">
        <w:trPr>
          <w:trHeight w:val="315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Total Weekly Dose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Regime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Hematocrit (%)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WBC (K/µL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Platelet (K/µL)</w:t>
            </w:r>
          </w:p>
        </w:tc>
      </w:tr>
      <w:tr w:rsidR="003C3BF9" w:rsidRPr="003C3BF9" w:rsidTr="003C3BF9">
        <w:trPr>
          <w:trHeight w:val="300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Control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Untreate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51.20±2.1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6.70±1.2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978.00±223.45</w:t>
            </w:r>
          </w:p>
        </w:tc>
      </w:tr>
      <w:tr w:rsidR="003C3BF9" w:rsidRPr="003C3BF9" w:rsidTr="003C3BF9">
        <w:trPr>
          <w:trHeight w:val="315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100 mg/kg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LZD 33 mg/kg (3/7) </w:t>
            </w:r>
            <w:proofErr w:type="spellStart"/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qo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41.85±2.0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8.24±0.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426.00±2.83</w:t>
            </w:r>
          </w:p>
        </w:tc>
      </w:tr>
      <w:tr w:rsidR="003C3BF9" w:rsidRPr="003C3BF9" w:rsidTr="003C3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LZD 20 mg/kg (5/7) </w:t>
            </w:r>
            <w:proofErr w:type="spellStart"/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q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42.60±1.4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8.08±3.1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192.00±330.89</w:t>
            </w:r>
          </w:p>
        </w:tc>
      </w:tr>
      <w:tr w:rsidR="003C3BF9" w:rsidRPr="003C3BF9" w:rsidTr="003C3BF9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LZD 10 mg/kg (5/7) bi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39.77±0.0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6.40±0.4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501.33±125.48</w:t>
            </w:r>
          </w:p>
        </w:tc>
      </w:tr>
      <w:tr w:rsidR="003C3BF9" w:rsidRPr="003C3BF9" w:rsidTr="003C3BF9">
        <w:trPr>
          <w:trHeight w:val="300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300 mg/kg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LZD 100 mg/kg (3/7) </w:t>
            </w:r>
            <w:proofErr w:type="spellStart"/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qo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40.63±2.4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7.60±1.9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416.67±41.88</w:t>
            </w:r>
          </w:p>
        </w:tc>
      </w:tr>
      <w:tr w:rsidR="003C3BF9" w:rsidRPr="003C3BF9" w:rsidTr="003C3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LZD 60 mg/kg (5/7) </w:t>
            </w:r>
            <w:proofErr w:type="spellStart"/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q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35.17±7.2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7.25±1.2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060.67±500.03</w:t>
            </w:r>
          </w:p>
        </w:tc>
      </w:tr>
      <w:tr w:rsidR="003C3BF9" w:rsidRPr="003C3BF9" w:rsidTr="003C3BF9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LZD 30 mg/kg (5/7) bi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35.17±3.16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7.48±0.3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325.33±154.30</w:t>
            </w:r>
          </w:p>
        </w:tc>
      </w:tr>
      <w:tr w:rsidR="003C3BF9" w:rsidRPr="003C3BF9" w:rsidTr="003C3BF9">
        <w:trPr>
          <w:trHeight w:val="300"/>
        </w:trPr>
        <w:tc>
          <w:tcPr>
            <w:tcW w:w="1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1000 mg/kg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LZD 333 mg/kg (3/7) </w:t>
            </w:r>
            <w:proofErr w:type="spellStart"/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qo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38.47±0.56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9.50±3.0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479.67±299.27</w:t>
            </w:r>
          </w:p>
        </w:tc>
      </w:tr>
      <w:tr w:rsidR="003C3BF9" w:rsidRPr="003C3BF9" w:rsidTr="003C3BF9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 xml:space="preserve">LZD 200 mg/kg (5/7) </w:t>
            </w:r>
            <w:proofErr w:type="spellStart"/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q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29.67±3.5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9.06±1.7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432.00±351.07</w:t>
            </w:r>
          </w:p>
        </w:tc>
      </w:tr>
      <w:tr w:rsidR="003C3BF9" w:rsidRPr="003C3BF9" w:rsidTr="003C3BF9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</w:rPr>
              <w:t>LZD 100 mg/kg (5/7) bi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8.00±2.3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9.02±.06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3BF9" w:rsidRPr="003C3BF9" w:rsidRDefault="003C3BF9" w:rsidP="003C3BF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C3BF9">
              <w:rPr>
                <w:rFonts w:ascii="Calibri" w:eastAsia="Times New Roman" w:hAnsi="Calibri" w:cs="Calibri"/>
                <w:color w:val="000000" w:themeColor="dark1"/>
                <w:kern w:val="24"/>
              </w:rPr>
              <w:t>1262.67±28.02</w:t>
            </w:r>
          </w:p>
        </w:tc>
      </w:tr>
    </w:tbl>
    <w:p w:rsidR="003C3BF9" w:rsidRDefault="003C3BF9" w:rsidP="003C3BF9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AB7746" w:rsidRDefault="00AB7746" w:rsidP="003C3BF9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:rsidR="00AB7746" w:rsidRDefault="00AB7746" w:rsidP="003C3BF9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</w:rPr>
      </w:pPr>
    </w:p>
    <w:p w:rsidR="003C3BF9" w:rsidRDefault="003C3BF9" w:rsidP="003C3BF9">
      <w:pPr>
        <w:pStyle w:val="NormalWeb"/>
        <w:spacing w:before="0" w:beforeAutospacing="0" w:after="0" w:afterAutospacing="0" w:line="480" w:lineRule="auto"/>
        <w:jc w:val="both"/>
      </w:pPr>
      <w:r>
        <w:rPr>
          <w:rFonts w:eastAsiaTheme="minorEastAsia"/>
          <w:b/>
          <w:bCs/>
          <w:color w:val="000000" w:themeColor="text1"/>
          <w:kern w:val="24"/>
        </w:rPr>
        <w:t xml:space="preserve">Supplemental Figure 1. </w:t>
      </w:r>
      <w:r>
        <w:rPr>
          <w:rFonts w:eastAsiaTheme="minorEastAsia"/>
          <w:color w:val="000000" w:themeColor="text1"/>
          <w:kern w:val="24"/>
        </w:rPr>
        <w:t>Exposure-response relationships for LZD-induced anemia, as measured by (A) HCT and (B) RBC in infected BALB/c mice. Abbreviations: LZD, linezolid; HCT, hematocrit; RBC, red blood cells; C</w:t>
      </w:r>
      <w:r>
        <w:rPr>
          <w:rFonts w:eastAsiaTheme="minorEastAsia"/>
          <w:color w:val="000000" w:themeColor="text1"/>
          <w:kern w:val="24"/>
          <w:position w:val="-6"/>
          <w:vertAlign w:val="subscript"/>
        </w:rPr>
        <w:t>min</w:t>
      </w:r>
      <w:r>
        <w:rPr>
          <w:rFonts w:eastAsiaTheme="minorEastAsia"/>
          <w:color w:val="000000" w:themeColor="text1"/>
          <w:kern w:val="24"/>
        </w:rPr>
        <w:t>, LZD minimum concentration; AUC, area under the concentration-time curve; C</w:t>
      </w:r>
      <w:r>
        <w:rPr>
          <w:rFonts w:eastAsiaTheme="minorEastAsia"/>
          <w:color w:val="000000" w:themeColor="text1"/>
          <w:kern w:val="24"/>
          <w:position w:val="-6"/>
          <w:vertAlign w:val="subscript"/>
        </w:rPr>
        <w:t>max</w:t>
      </w:r>
      <w:r>
        <w:rPr>
          <w:rFonts w:eastAsiaTheme="minorEastAsia"/>
          <w:color w:val="000000" w:themeColor="text1"/>
          <w:kern w:val="24"/>
        </w:rPr>
        <w:t xml:space="preserve">, LZD maximum concentration. </w:t>
      </w:r>
    </w:p>
    <w:p w:rsidR="003C3BF9" w:rsidRPr="003C3BF9" w:rsidRDefault="003C3BF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C3BF9" w:rsidRPr="003C3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BF9"/>
    <w:rsid w:val="003C3BF9"/>
    <w:rsid w:val="00A31C20"/>
    <w:rsid w:val="00AB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6B452"/>
  <w15:chartTrackingRefBased/>
  <w15:docId w15:val="{E1CF67CC-6D1E-4DE2-B947-89AA2E605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3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</dc:creator>
  <cp:keywords/>
  <dc:description/>
  <cp:lastModifiedBy>Eric Nuermberger</cp:lastModifiedBy>
  <cp:revision>2</cp:revision>
  <dcterms:created xsi:type="dcterms:W3CDTF">2019-07-21T20:21:00Z</dcterms:created>
  <dcterms:modified xsi:type="dcterms:W3CDTF">2020-01-06T16:46:00Z</dcterms:modified>
</cp:coreProperties>
</file>